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FC6C2" w14:textId="77777777" w:rsidR="00FE2937" w:rsidRPr="00140B1B" w:rsidRDefault="00FE2937" w:rsidP="00FE2937">
      <w:pPr>
        <w:pStyle w:val="Heading1"/>
        <w:numPr>
          <w:ilvl w:val="0"/>
          <w:numId w:val="0"/>
        </w:numPr>
        <w:rPr>
          <w:b w:val="0"/>
          <w:bCs/>
        </w:rPr>
      </w:pPr>
      <w:r w:rsidRPr="00140B1B">
        <w:rPr>
          <w:b w:val="0"/>
          <w:bCs/>
        </w:rPr>
        <w:t xml:space="preserve">Table </w:t>
      </w:r>
      <w:r w:rsidRPr="00140B1B">
        <w:rPr>
          <w:rFonts w:hint="eastAsia"/>
          <w:b w:val="0"/>
          <w:bCs/>
          <w:lang w:eastAsia="zh-CN"/>
        </w:rPr>
        <w:t>S</w:t>
      </w:r>
      <w:r w:rsidRPr="00140B1B">
        <w:rPr>
          <w:b w:val="0"/>
          <w:bCs/>
          <w:lang w:eastAsia="zh-CN"/>
        </w:rPr>
        <w:t>1</w:t>
      </w:r>
      <w:r w:rsidRPr="00140B1B">
        <w:rPr>
          <w:b w:val="0"/>
          <w:bCs/>
        </w:rPr>
        <w:t>: upregulated and downregulated gene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4422"/>
        <w:gridCol w:w="5532"/>
      </w:tblGrid>
      <w:tr w:rsidR="00140B1B" w:rsidRPr="00140B1B" w14:paraId="28550146" w14:textId="77777777" w:rsidTr="003A7270">
        <w:trPr>
          <w:cantSplit/>
          <w:tblHeader/>
          <w:jc w:val="center"/>
        </w:trPr>
        <w:tc>
          <w:tcPr>
            <w:tcW w:w="442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8CA0E" w14:textId="77777777" w:rsidR="00FE2937" w:rsidRPr="00140B1B" w:rsidRDefault="00FE2937" w:rsidP="003A7270"/>
        </w:tc>
        <w:tc>
          <w:tcPr>
            <w:tcW w:w="553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C6329" w14:textId="77777777" w:rsidR="00FE2937" w:rsidRPr="00140B1B" w:rsidRDefault="00FE2937" w:rsidP="003A7270">
            <w:r w:rsidRPr="00140B1B">
              <w:t>gene</w:t>
            </w:r>
          </w:p>
        </w:tc>
      </w:tr>
      <w:tr w:rsidR="00140B1B" w:rsidRPr="00140B1B" w14:paraId="55AD277F" w14:textId="77777777" w:rsidTr="003A7270">
        <w:trPr>
          <w:cantSplit/>
          <w:tblHeader/>
          <w:jc w:val="center"/>
        </w:trPr>
        <w:tc>
          <w:tcPr>
            <w:tcW w:w="442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EAB0D" w14:textId="77777777" w:rsidR="00FE2937" w:rsidRPr="00140B1B" w:rsidRDefault="00FE2937" w:rsidP="003A7270">
            <w:r w:rsidRPr="00140B1B">
              <w:t>Up</w:t>
            </w:r>
          </w:p>
        </w:tc>
        <w:tc>
          <w:tcPr>
            <w:tcW w:w="553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4FCA6" w14:textId="77777777" w:rsidR="00FE2937" w:rsidRPr="00140B1B" w:rsidRDefault="00FE2937" w:rsidP="003A7270">
            <w:r w:rsidRPr="00140B1B">
              <w:t>RFC2, AIFM1, RUVBL2, TYMS, PCK2, CDC20, MRPS34</w:t>
            </w:r>
          </w:p>
        </w:tc>
      </w:tr>
      <w:tr w:rsidR="00140B1B" w:rsidRPr="00140B1B" w14:paraId="28EF5F65" w14:textId="77777777" w:rsidTr="003A7270">
        <w:trPr>
          <w:cantSplit/>
          <w:tblHeader/>
          <w:jc w:val="center"/>
        </w:trPr>
        <w:tc>
          <w:tcPr>
            <w:tcW w:w="442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12001" w14:textId="77777777" w:rsidR="00FE2937" w:rsidRPr="00140B1B" w:rsidRDefault="00FE2937" w:rsidP="003A7270">
            <w:r w:rsidRPr="00140B1B">
              <w:rPr>
                <w:lang w:val="en-GB"/>
              </w:rPr>
              <w:t>Down</w:t>
            </w:r>
          </w:p>
        </w:tc>
        <w:tc>
          <w:tcPr>
            <w:tcW w:w="553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5C3A4" w14:textId="77777777" w:rsidR="00FE2937" w:rsidRPr="00140B1B" w:rsidRDefault="00FE2937" w:rsidP="003A7270">
            <w:r w:rsidRPr="00140B1B">
              <w:t>SPP1,HLA-DRA,CD74,C1QB,LAPTM5,ITGB2,HLA-DMB,COL3A1,HLA-DPA1,CD93,CD14,C1QC,SLCO2B1,CTSK,MS4A6A,SPARCL1,ALOX5AP,SULF1,COL10A1,GIMAP4,GPNMB,FCER1G,COL5A2,RARRES2,ADAP2,AIF1,C1orf162,APOC1,HLA-DRB3,TGFBR3,LYZ,HAVCR2,LUM,ECM2,FPR3,FCGR2A,PDGFRA,SERPING1,ABCA1,OLFML2B,DCN,TNFAIP6,HLA-DOA,OLR1,SPRY1,CYTH4,SFRP4,THBS2,ITGAX,CDH5,STAB1,AEBP1,SGIP1,FYB,LST1,TMEM119,TMEM204,RCN3,C1S,DOCK8,A2M,HCK,CYBB,PDGFRB,HLA-DPB1,ISLR,PARVG,ANTXR1,POSTN,RASGRP3,HTRA1,PTPRE,TNFSF13B,EDNRA,PTGS1,PCDH18,LPXN,MMP9,RASSF4,APLNR,RGS5,DAB2,AQP9,TMEM47,FNDC1,P3H2,ALDH1A1,IL10RA,FMO2,CCND2,ST8SIA4,MERTK,APBB1IP,IRF8,CD34,NPL,DOCK2,LRRC32,CMKLR1,VCAN,COL1A2,CD84,LYN,C5AR1,PLVAP,RFTN2,SDS,PECAM1,CSF2RA,ELMO1,THY1,IRAK3,COL6A2,ZEB2,VCAM1,CXCL9,CD52,PDK4,SLC1A3,DAPK1,FCN1,CALD1,VGLL3,ST3GAL6,SLC9A9,ADAMTS9,C3AR1,IGFBP7,F13A1,CYYR1,GPR65,SLIT2,EVI2A,COL6A1,CFH,CD48</w:t>
            </w:r>
          </w:p>
        </w:tc>
      </w:tr>
    </w:tbl>
    <w:p w14:paraId="022B5FFD" w14:textId="77777777" w:rsidR="00DE3A8C" w:rsidRPr="00140B1B" w:rsidRDefault="00DE3A8C"/>
    <w:p w14:paraId="550E2C86" w14:textId="77777777" w:rsidR="00DE3A8C" w:rsidRPr="00140B1B" w:rsidRDefault="00DE3A8C">
      <w:r w:rsidRPr="00140B1B">
        <w:rPr>
          <w:noProof/>
        </w:rPr>
        <w:lastRenderedPageBreak/>
        <w:drawing>
          <wp:inline distT="0" distB="0" distL="0" distR="0" wp14:anchorId="6D412AE4" wp14:editId="78176EAD">
            <wp:extent cx="5270500" cy="70275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2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EF2B1" w14:textId="77777777" w:rsidR="00DE3A8C" w:rsidRPr="00140B1B" w:rsidRDefault="00DE3A8C" w:rsidP="00DE3A8C">
      <w:pPr>
        <w:pStyle w:val="Heading1"/>
        <w:numPr>
          <w:ilvl w:val="0"/>
          <w:numId w:val="0"/>
        </w:numPr>
        <w:rPr>
          <w:b w:val="0"/>
          <w:bCs/>
        </w:rPr>
      </w:pPr>
      <w:r w:rsidRPr="00140B1B">
        <w:rPr>
          <w:b w:val="0"/>
          <w:bCs/>
        </w:rPr>
        <w:t>Supplementary figure 1: The overall implementation framework of the article.</w:t>
      </w:r>
    </w:p>
    <w:sectPr w:rsidR="00DE3A8C" w:rsidRPr="00140B1B" w:rsidSect="00254B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6631370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505582899">
    <w:abstractNumId w:val="0"/>
  </w:num>
  <w:num w:numId="3" w16cid:durableId="68590686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37"/>
    <w:rsid w:val="00000E9E"/>
    <w:rsid w:val="0003557A"/>
    <w:rsid w:val="00052238"/>
    <w:rsid w:val="000928AC"/>
    <w:rsid w:val="00092DC3"/>
    <w:rsid w:val="000A081A"/>
    <w:rsid w:val="000C2A85"/>
    <w:rsid w:val="00101D91"/>
    <w:rsid w:val="00140B1B"/>
    <w:rsid w:val="00162028"/>
    <w:rsid w:val="00166FEE"/>
    <w:rsid w:val="001B7A0F"/>
    <w:rsid w:val="002068B5"/>
    <w:rsid w:val="00220DC8"/>
    <w:rsid w:val="00243F46"/>
    <w:rsid w:val="00245886"/>
    <w:rsid w:val="00254B01"/>
    <w:rsid w:val="002759D2"/>
    <w:rsid w:val="002D40C2"/>
    <w:rsid w:val="003479C2"/>
    <w:rsid w:val="00352958"/>
    <w:rsid w:val="00385E54"/>
    <w:rsid w:val="003A232D"/>
    <w:rsid w:val="003C3EDC"/>
    <w:rsid w:val="003C655D"/>
    <w:rsid w:val="003D2B27"/>
    <w:rsid w:val="003F1964"/>
    <w:rsid w:val="004025B9"/>
    <w:rsid w:val="00402B17"/>
    <w:rsid w:val="00403822"/>
    <w:rsid w:val="00413EA3"/>
    <w:rsid w:val="00414CED"/>
    <w:rsid w:val="00416B14"/>
    <w:rsid w:val="004266A8"/>
    <w:rsid w:val="00456AB4"/>
    <w:rsid w:val="004736A6"/>
    <w:rsid w:val="0047419D"/>
    <w:rsid w:val="00490375"/>
    <w:rsid w:val="004904B7"/>
    <w:rsid w:val="004A0E7F"/>
    <w:rsid w:val="004B5C41"/>
    <w:rsid w:val="0051660E"/>
    <w:rsid w:val="00560B1A"/>
    <w:rsid w:val="005B378D"/>
    <w:rsid w:val="005C0CA6"/>
    <w:rsid w:val="005E0953"/>
    <w:rsid w:val="00625B1C"/>
    <w:rsid w:val="00636697"/>
    <w:rsid w:val="006367BF"/>
    <w:rsid w:val="006C08E5"/>
    <w:rsid w:val="006E0D7A"/>
    <w:rsid w:val="00702443"/>
    <w:rsid w:val="00705EF4"/>
    <w:rsid w:val="00721B20"/>
    <w:rsid w:val="00735F40"/>
    <w:rsid w:val="00744956"/>
    <w:rsid w:val="00773036"/>
    <w:rsid w:val="007B4A06"/>
    <w:rsid w:val="007C2FB9"/>
    <w:rsid w:val="007D0DD2"/>
    <w:rsid w:val="007D46E9"/>
    <w:rsid w:val="007E76A9"/>
    <w:rsid w:val="008065FE"/>
    <w:rsid w:val="00814D20"/>
    <w:rsid w:val="00827370"/>
    <w:rsid w:val="0082751C"/>
    <w:rsid w:val="00846C54"/>
    <w:rsid w:val="008520CE"/>
    <w:rsid w:val="00853537"/>
    <w:rsid w:val="00864656"/>
    <w:rsid w:val="00866788"/>
    <w:rsid w:val="00895280"/>
    <w:rsid w:val="008B1786"/>
    <w:rsid w:val="008E46F4"/>
    <w:rsid w:val="00902258"/>
    <w:rsid w:val="00906861"/>
    <w:rsid w:val="009140EE"/>
    <w:rsid w:val="00924BD6"/>
    <w:rsid w:val="00930955"/>
    <w:rsid w:val="00956FFE"/>
    <w:rsid w:val="00966474"/>
    <w:rsid w:val="00972F44"/>
    <w:rsid w:val="00995BFA"/>
    <w:rsid w:val="00A30310"/>
    <w:rsid w:val="00A43376"/>
    <w:rsid w:val="00A438B1"/>
    <w:rsid w:val="00AE0376"/>
    <w:rsid w:val="00AE58AC"/>
    <w:rsid w:val="00AE773E"/>
    <w:rsid w:val="00B21B96"/>
    <w:rsid w:val="00B32CA1"/>
    <w:rsid w:val="00B44DEE"/>
    <w:rsid w:val="00B60784"/>
    <w:rsid w:val="00B67A67"/>
    <w:rsid w:val="00B75987"/>
    <w:rsid w:val="00B77F77"/>
    <w:rsid w:val="00BA074E"/>
    <w:rsid w:val="00BB62C0"/>
    <w:rsid w:val="00BD18A5"/>
    <w:rsid w:val="00BE5155"/>
    <w:rsid w:val="00C14215"/>
    <w:rsid w:val="00C15AF3"/>
    <w:rsid w:val="00C24006"/>
    <w:rsid w:val="00C2601F"/>
    <w:rsid w:val="00C35B11"/>
    <w:rsid w:val="00C44B08"/>
    <w:rsid w:val="00C83432"/>
    <w:rsid w:val="00C860FF"/>
    <w:rsid w:val="00CA3DCC"/>
    <w:rsid w:val="00CB0B8C"/>
    <w:rsid w:val="00CC1C9C"/>
    <w:rsid w:val="00CD4704"/>
    <w:rsid w:val="00CE406E"/>
    <w:rsid w:val="00D62451"/>
    <w:rsid w:val="00D66AD2"/>
    <w:rsid w:val="00D75360"/>
    <w:rsid w:val="00D84F17"/>
    <w:rsid w:val="00DC0AAB"/>
    <w:rsid w:val="00DC7F0F"/>
    <w:rsid w:val="00DE3A8C"/>
    <w:rsid w:val="00DE4C37"/>
    <w:rsid w:val="00DE6D37"/>
    <w:rsid w:val="00E25547"/>
    <w:rsid w:val="00E26FE0"/>
    <w:rsid w:val="00EA708C"/>
    <w:rsid w:val="00EB6A8F"/>
    <w:rsid w:val="00F34087"/>
    <w:rsid w:val="00F35B18"/>
    <w:rsid w:val="00F46941"/>
    <w:rsid w:val="00F62E91"/>
    <w:rsid w:val="00F6675D"/>
    <w:rsid w:val="00F90F0F"/>
    <w:rsid w:val="00FD2C3F"/>
    <w:rsid w:val="00FE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009B1"/>
  <w15:chartTrackingRefBased/>
  <w15:docId w15:val="{6E575FD6-7313-CC49-BA4B-9083CB26E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FE293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E293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E293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E293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E293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E293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E2937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E2937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E293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E2937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FE293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FE293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my O'Neill</cp:lastModifiedBy>
  <cp:revision>3</cp:revision>
  <dcterms:created xsi:type="dcterms:W3CDTF">2022-09-01T16:54:00Z</dcterms:created>
  <dcterms:modified xsi:type="dcterms:W3CDTF">2022-09-05T09:00:00Z</dcterms:modified>
</cp:coreProperties>
</file>